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0429A9" w14:textId="4B954651" w:rsidR="00C70C0C" w:rsidRPr="00663E68" w:rsidRDefault="001E16B4" w:rsidP="009A43C0">
      <w:pPr>
        <w:jc w:val="both"/>
        <w:rPr>
          <w:rFonts w:ascii="Calibri" w:hAnsi="Calibri" w:cs="Calibri"/>
        </w:rPr>
      </w:pPr>
      <w:r w:rsidRPr="0042077B">
        <w:rPr>
          <w:rFonts w:ascii="Calibri" w:hAnsi="Calibri" w:cs="Calibri"/>
          <w:b/>
          <w:bCs/>
        </w:rPr>
        <w:t xml:space="preserve">Supporting Information </w:t>
      </w:r>
      <w:r w:rsidR="005624F7">
        <w:rPr>
          <w:rFonts w:ascii="Calibri" w:hAnsi="Calibri" w:cs="Calibri"/>
          <w:b/>
          <w:bCs/>
        </w:rPr>
        <w:t>9</w:t>
      </w:r>
      <w:r w:rsidRPr="0042077B">
        <w:rPr>
          <w:rFonts w:ascii="Calibri" w:hAnsi="Calibri" w:cs="Calibri"/>
          <w:b/>
          <w:bCs/>
        </w:rPr>
        <w:t>: Table S</w:t>
      </w:r>
      <w:r>
        <w:rPr>
          <w:rFonts w:ascii="Calibri" w:hAnsi="Calibri" w:cs="Calibri"/>
          <w:b/>
          <w:bCs/>
        </w:rPr>
        <w:t>6</w:t>
      </w:r>
      <w:r w:rsidRPr="0042077B">
        <w:rPr>
          <w:rFonts w:ascii="Calibri" w:hAnsi="Calibri" w:cs="Calibri"/>
          <w:b/>
          <w:bCs/>
        </w:rPr>
        <w:t>.</w:t>
      </w:r>
      <w:r w:rsidRPr="0042077B">
        <w:rPr>
          <w:rFonts w:ascii="Calibri" w:hAnsi="Calibri" w:cs="Calibri"/>
        </w:rPr>
        <w:t xml:space="preserve"> </w:t>
      </w:r>
      <w:r w:rsidR="00C70C0C" w:rsidRPr="00663E68">
        <w:rPr>
          <w:rFonts w:ascii="Calibri" w:hAnsi="Calibri" w:cs="Calibri"/>
        </w:rPr>
        <w:t>Specific nonsynonymous mutations in the non-structural proteins (NS</w:t>
      </w:r>
      <w:r w:rsidR="006432D3" w:rsidRPr="00663E68">
        <w:rPr>
          <w:rFonts w:ascii="Calibri" w:hAnsi="Calibri" w:cs="Calibri"/>
        </w:rPr>
        <w:t>3</w:t>
      </w:r>
      <w:r w:rsidR="00C70C0C" w:rsidRPr="00663E68">
        <w:rPr>
          <w:rFonts w:ascii="Calibri" w:hAnsi="Calibri" w:cs="Calibri"/>
        </w:rPr>
        <w:t>, NS</w:t>
      </w:r>
      <w:r w:rsidR="006432D3" w:rsidRPr="00663E68">
        <w:rPr>
          <w:rFonts w:ascii="Calibri" w:hAnsi="Calibri" w:cs="Calibri"/>
        </w:rPr>
        <w:t>4</w:t>
      </w:r>
      <w:r w:rsidR="00C70C0C" w:rsidRPr="00663E68">
        <w:rPr>
          <w:rFonts w:ascii="Calibri" w:hAnsi="Calibri" w:cs="Calibri"/>
        </w:rPr>
        <w:t>a, NS</w:t>
      </w:r>
      <w:r w:rsidR="006432D3" w:rsidRPr="00663E68">
        <w:rPr>
          <w:rFonts w:ascii="Calibri" w:hAnsi="Calibri" w:cs="Calibri"/>
        </w:rPr>
        <w:t>4</w:t>
      </w:r>
      <w:r w:rsidR="00C70C0C" w:rsidRPr="00663E68">
        <w:rPr>
          <w:rFonts w:ascii="Calibri" w:hAnsi="Calibri" w:cs="Calibri"/>
        </w:rPr>
        <w:t>b) of the selected West Nile virus lineage 2</w:t>
      </w:r>
      <w:r>
        <w:rPr>
          <w:rFonts w:ascii="Calibri" w:hAnsi="Calibri" w:cs="Calibri"/>
        </w:rPr>
        <w:t>.</w:t>
      </w:r>
    </w:p>
    <w:tbl>
      <w:tblPr>
        <w:tblW w:w="13645" w:type="dxa"/>
        <w:tblLook w:val="04A0" w:firstRow="1" w:lastRow="0" w:firstColumn="1" w:lastColumn="0" w:noHBand="0" w:noVBand="1"/>
      </w:tblPr>
      <w:tblGrid>
        <w:gridCol w:w="1205"/>
        <w:gridCol w:w="622"/>
        <w:gridCol w:w="622"/>
        <w:gridCol w:w="622"/>
        <w:gridCol w:w="622"/>
        <w:gridCol w:w="622"/>
        <w:gridCol w:w="622"/>
        <w:gridCol w:w="622"/>
        <w:gridCol w:w="622"/>
        <w:gridCol w:w="622"/>
        <w:gridCol w:w="622"/>
        <w:gridCol w:w="622"/>
        <w:gridCol w:w="622"/>
        <w:gridCol w:w="622"/>
        <w:gridCol w:w="622"/>
        <w:gridCol w:w="622"/>
        <w:gridCol w:w="622"/>
        <w:gridCol w:w="622"/>
        <w:gridCol w:w="622"/>
        <w:gridCol w:w="622"/>
        <w:gridCol w:w="622"/>
      </w:tblGrid>
      <w:tr w:rsidR="006432D3" w:rsidRPr="001E16B4" w14:paraId="0A3A2C8C" w14:textId="77777777" w:rsidTr="00240AE5">
        <w:trPr>
          <w:trHeight w:val="300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0A5C" w14:textId="77777777" w:rsidR="006432D3" w:rsidRPr="001E16B4" w:rsidRDefault="006432D3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20" w:type="dxa"/>
            <w:gridSpan w:val="10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2736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NS3</w:t>
            </w:r>
          </w:p>
        </w:tc>
        <w:tc>
          <w:tcPr>
            <w:tcW w:w="1244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40DE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NS4a</w:t>
            </w:r>
          </w:p>
        </w:tc>
        <w:tc>
          <w:tcPr>
            <w:tcW w:w="4976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F8765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NS4b</w:t>
            </w:r>
          </w:p>
        </w:tc>
      </w:tr>
      <w:tr w:rsidR="006432D3" w:rsidRPr="001E16B4" w14:paraId="6DDC5E7E" w14:textId="77777777" w:rsidTr="00240AE5">
        <w:trPr>
          <w:trHeight w:val="300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BE43" w14:textId="77777777" w:rsidR="006432D3" w:rsidRPr="001E16B4" w:rsidRDefault="006432D3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ession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F1483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51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2CF50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51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81538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54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C110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57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53BC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72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33BA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75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5E02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78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3AE2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90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C6DF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202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31986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2087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1293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214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09CFE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2198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A567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228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0DD2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228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83456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229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CBB9B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229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0686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230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4F4A7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232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B0CB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238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D2B8C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2515</w:t>
            </w:r>
          </w:p>
        </w:tc>
      </w:tr>
      <w:tr w:rsidR="006432D3" w:rsidRPr="001E16B4" w14:paraId="5104A947" w14:textId="77777777" w:rsidTr="00240AE5">
        <w:trPr>
          <w:trHeight w:val="300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F04D" w14:textId="77777777" w:rsidR="006432D3" w:rsidRPr="001E16B4" w:rsidRDefault="006432D3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318019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C7C6F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8C95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1D4D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DF67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B3062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01C2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475D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ABD75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295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4CCFC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C11A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4EF5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CD6B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574A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8E6C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853A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BA3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DC82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53560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8F05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6432D3" w:rsidRPr="001E16B4" w14:paraId="73608226" w14:textId="77777777" w:rsidTr="00240AE5">
        <w:trPr>
          <w:trHeight w:val="300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E94D" w14:textId="77777777" w:rsidR="006432D3" w:rsidRPr="001E16B4" w:rsidRDefault="006432D3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F42919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0704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E857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1AD0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562CD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FFA7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97D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EC50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AC86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88D5C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3E5DB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B788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EC65C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64E7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D592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3235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F1F3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9B0D3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5550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9C8D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B9CB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  <w:tr w:rsidR="006432D3" w:rsidRPr="001E16B4" w14:paraId="588B2D82" w14:textId="77777777" w:rsidTr="00240AE5">
        <w:trPr>
          <w:trHeight w:val="300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F11A" w14:textId="77777777" w:rsidR="006432D3" w:rsidRPr="001E16B4" w:rsidRDefault="006432D3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C496015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51AF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54E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1F5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4FA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87DE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401DA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ED80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F1127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1F437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29CCE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2E8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2D006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42C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D86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DB3A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01FAE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275C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C365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E4C3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6FC55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  <w:tr w:rsidR="006432D3" w:rsidRPr="001E16B4" w14:paraId="318F9A2F" w14:textId="77777777" w:rsidTr="00240AE5">
        <w:trPr>
          <w:trHeight w:val="300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ABE4" w14:textId="77777777" w:rsidR="006432D3" w:rsidRPr="001E16B4" w:rsidRDefault="006432D3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F17964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379A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C677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FB3ED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45C3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52A9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EAF3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C1FAD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20EB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8E85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F522B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0AE6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ED3C7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F31F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BAA50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1AF0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A197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AEABC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BEFB5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E28C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AEEFF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  <w:tr w:rsidR="006432D3" w:rsidRPr="001E16B4" w14:paraId="40BE9F98" w14:textId="77777777" w:rsidTr="00240AE5">
        <w:trPr>
          <w:trHeight w:val="300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C620" w14:textId="77777777" w:rsidR="006432D3" w:rsidRPr="001E16B4" w:rsidRDefault="006432D3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4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FBDA6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653E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D07E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4ADD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D900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B13D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3BA3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CB2F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EA44A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17908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130E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0D030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7B95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4DB2C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EADF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3638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C794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4C4F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60D8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18C3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  <w:tr w:rsidR="006432D3" w:rsidRPr="001E16B4" w14:paraId="4757C964" w14:textId="77777777" w:rsidTr="00240AE5">
        <w:trPr>
          <w:trHeight w:val="300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713E" w14:textId="77777777" w:rsidR="006432D3" w:rsidRPr="001E16B4" w:rsidRDefault="006432D3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5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4E5B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FC8E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CB65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CC9E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8497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81BA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939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D0BB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37278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B4BF2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618D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42182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5669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E058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86E2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749B2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F0FA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935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64DE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5558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  <w:tr w:rsidR="006432D3" w:rsidRPr="001E16B4" w14:paraId="0D5432A5" w14:textId="77777777" w:rsidTr="00240AE5">
        <w:trPr>
          <w:trHeight w:val="300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5D28E" w14:textId="77777777" w:rsidR="006432D3" w:rsidRPr="001E16B4" w:rsidRDefault="006432D3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6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B412A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CF35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141F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CA5D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6193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D0DC2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9EA6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119B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5634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BDC23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FCFD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3A52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2F69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79DE4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305B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0F1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CA54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D979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D273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30F0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  <w:tr w:rsidR="006432D3" w:rsidRPr="001E16B4" w14:paraId="3B83AF63" w14:textId="77777777" w:rsidTr="00240AE5">
        <w:trPr>
          <w:trHeight w:val="300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7940B" w14:textId="77777777" w:rsidR="006432D3" w:rsidRPr="001E16B4" w:rsidRDefault="006432D3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7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5B5C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8D1E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8F83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66836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8AE5D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225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531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2A49E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1B64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18493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CC8C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F0C33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C53D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27E4A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C182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964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82988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E323B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9C399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86F8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  <w:tr w:rsidR="006432D3" w:rsidRPr="001E16B4" w14:paraId="18149AFB" w14:textId="77777777" w:rsidTr="00240AE5">
        <w:trPr>
          <w:trHeight w:val="300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33E5" w14:textId="77777777" w:rsidR="006432D3" w:rsidRPr="001E16B4" w:rsidRDefault="006432D3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P179287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A43F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CC660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2145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05073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B1356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18FA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CE9C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F635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50A9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A0B2F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BCEDC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B9E05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0653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763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200D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5BED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7EB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4636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4D7A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CFC37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  <w:tr w:rsidR="006432D3" w:rsidRPr="001E16B4" w14:paraId="0BFD20C4" w14:textId="77777777" w:rsidTr="00240AE5">
        <w:trPr>
          <w:trHeight w:val="300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5038" w14:textId="77777777" w:rsidR="006432D3" w:rsidRPr="001E16B4" w:rsidRDefault="006432D3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P212881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467A8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986C6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445C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BF34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E94F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E571D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BE17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947ED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94B8E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4551D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1FACC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F45F6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F71C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DA0B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AEE9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31576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0A3C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48CBE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3E60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AB3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  <w:tr w:rsidR="006432D3" w:rsidRPr="001E16B4" w14:paraId="0C4E5997" w14:textId="77777777" w:rsidTr="00240AE5">
        <w:trPr>
          <w:trHeight w:val="300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A7E5" w14:textId="77777777" w:rsidR="006432D3" w:rsidRPr="001E16B4" w:rsidRDefault="006432D3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Q053331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A18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BD3C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B8BCE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0B9E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859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C4FF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42C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8B0F7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9DF2D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3AD52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CF2E3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ECEF9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FE7F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3863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F752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D7F5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2C3AC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6616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5A92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613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  <w:tr w:rsidR="006432D3" w:rsidRPr="001E16B4" w14:paraId="25C68EA8" w14:textId="77777777" w:rsidTr="00240AE5">
        <w:trPr>
          <w:trHeight w:val="300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9F97" w14:textId="77777777" w:rsidR="006432D3" w:rsidRPr="001E16B4" w:rsidRDefault="006432D3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Q435205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A445E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7BD4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437E6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6220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2AEF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ED56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E644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995E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7CBF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67DCF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408B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A063C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E21CF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3DF55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B79D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E61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E076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D0E0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228D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5AC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  <w:tr w:rsidR="006432D3" w:rsidRPr="001E16B4" w14:paraId="58B4DA67" w14:textId="77777777" w:rsidTr="00240AE5">
        <w:trPr>
          <w:trHeight w:val="315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9620" w14:textId="77777777" w:rsidR="006432D3" w:rsidRPr="001E16B4" w:rsidRDefault="006432D3" w:rsidP="001E1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3453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20CE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E51B6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628C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E6DE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A1321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89EB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C74D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1A106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B4B08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A424E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E805A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EA9D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74C8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FE24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6A9E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0A6F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138C4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7504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51509" w14:textId="77777777" w:rsidR="006432D3" w:rsidRPr="001E16B4" w:rsidRDefault="006432D3" w:rsidP="001E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E1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</w:tbl>
    <w:p w14:paraId="43C9B4AC" w14:textId="77777777" w:rsidR="006432D3" w:rsidRPr="00663E68" w:rsidRDefault="006432D3" w:rsidP="002A7B41">
      <w:pPr>
        <w:jc w:val="both"/>
        <w:rPr>
          <w:rFonts w:ascii="Calibri" w:hAnsi="Calibri" w:cs="Calibri"/>
        </w:rPr>
      </w:pPr>
    </w:p>
    <w:sectPr w:rsidR="006432D3" w:rsidRPr="00663E68" w:rsidSect="00EA68AE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D40"/>
    <w:rsid w:val="001E16B4"/>
    <w:rsid w:val="0021700B"/>
    <w:rsid w:val="00240AE5"/>
    <w:rsid w:val="00251F28"/>
    <w:rsid w:val="002573D2"/>
    <w:rsid w:val="002A7B41"/>
    <w:rsid w:val="00340840"/>
    <w:rsid w:val="00375E14"/>
    <w:rsid w:val="003942FE"/>
    <w:rsid w:val="003B5DC2"/>
    <w:rsid w:val="0042077B"/>
    <w:rsid w:val="00447CA7"/>
    <w:rsid w:val="00477758"/>
    <w:rsid w:val="005624F7"/>
    <w:rsid w:val="006432D3"/>
    <w:rsid w:val="00663E68"/>
    <w:rsid w:val="00736307"/>
    <w:rsid w:val="00754E0D"/>
    <w:rsid w:val="00781832"/>
    <w:rsid w:val="009769D3"/>
    <w:rsid w:val="00993FB6"/>
    <w:rsid w:val="009A43C0"/>
    <w:rsid w:val="00A12080"/>
    <w:rsid w:val="00A43A0C"/>
    <w:rsid w:val="00A56B43"/>
    <w:rsid w:val="00A662FC"/>
    <w:rsid w:val="00AF2D40"/>
    <w:rsid w:val="00AF535C"/>
    <w:rsid w:val="00B70181"/>
    <w:rsid w:val="00C70C0C"/>
    <w:rsid w:val="00D04B75"/>
    <w:rsid w:val="00D57882"/>
    <w:rsid w:val="00E51F40"/>
    <w:rsid w:val="00E52671"/>
    <w:rsid w:val="00E93F58"/>
    <w:rsid w:val="00EA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60D6E"/>
  <w15:chartTrackingRefBased/>
  <w15:docId w15:val="{9901369E-B3AC-4C16-BF13-389F90412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D40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43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amp</dc:creator>
  <cp:keywords/>
  <dc:description/>
  <cp:lastModifiedBy>Edwin Kniha</cp:lastModifiedBy>
  <cp:revision>27</cp:revision>
  <dcterms:created xsi:type="dcterms:W3CDTF">2025-04-03T12:10:00Z</dcterms:created>
  <dcterms:modified xsi:type="dcterms:W3CDTF">2025-04-04T09:10:00Z</dcterms:modified>
</cp:coreProperties>
</file>